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9EC7C" w14:textId="79CBDB0A" w:rsidR="00AE6016" w:rsidRPr="00C44362" w:rsidRDefault="005C6AE8" w:rsidP="00AE6016">
      <w:pPr>
        <w:rPr>
          <w:rFonts w:ascii="Calibri" w:hAnsi="Calibri" w:cs="Calibri"/>
          <w:b/>
          <w:sz w:val="22"/>
          <w:szCs w:val="22"/>
          <w:lang w:val="en-GB"/>
        </w:rPr>
      </w:pPr>
      <w:r w:rsidRPr="00C44362">
        <w:rPr>
          <w:rFonts w:ascii="Calibri" w:hAnsi="Calibri" w:cs="Calibri"/>
          <w:b/>
          <w:sz w:val="22"/>
          <w:szCs w:val="22"/>
          <w:lang w:val="en-GB"/>
        </w:rPr>
        <w:t xml:space="preserve">Supplementary </w:t>
      </w:r>
      <w:r w:rsidR="00AE6016" w:rsidRPr="00C44362">
        <w:rPr>
          <w:rFonts w:ascii="Calibri" w:hAnsi="Calibri" w:cs="Calibri"/>
          <w:b/>
          <w:sz w:val="22"/>
          <w:szCs w:val="22"/>
          <w:lang w:val="en-GB"/>
        </w:rPr>
        <w:t xml:space="preserve">Table </w:t>
      </w:r>
      <w:r w:rsidRPr="00C44362">
        <w:rPr>
          <w:rFonts w:ascii="Calibri" w:hAnsi="Calibri" w:cs="Calibri"/>
          <w:b/>
          <w:sz w:val="22"/>
          <w:szCs w:val="22"/>
          <w:lang w:val="en-GB"/>
        </w:rPr>
        <w:t>1</w:t>
      </w:r>
      <w:r w:rsidR="000D6926" w:rsidRPr="00C44362">
        <w:rPr>
          <w:rFonts w:ascii="Calibri" w:hAnsi="Calibri" w:cs="Calibri"/>
          <w:b/>
          <w:sz w:val="22"/>
          <w:szCs w:val="22"/>
          <w:lang w:val="en-GB"/>
        </w:rPr>
        <w:t xml:space="preserve">. </w:t>
      </w:r>
      <w:r w:rsidR="008006B8" w:rsidRPr="00C44362">
        <w:rPr>
          <w:rFonts w:ascii="Calibri" w:hAnsi="Calibri" w:cs="Calibri"/>
          <w:b/>
          <w:sz w:val="22"/>
          <w:szCs w:val="22"/>
          <w:lang w:val="en-GB"/>
        </w:rPr>
        <w:t>W</w:t>
      </w:r>
      <w:r w:rsidR="0018650D" w:rsidRPr="00C44362">
        <w:rPr>
          <w:rFonts w:ascii="Calibri" w:hAnsi="Calibri" w:cs="Calibri"/>
          <w:b/>
          <w:sz w:val="22"/>
          <w:szCs w:val="22"/>
          <w:lang w:val="en-GB"/>
        </w:rPr>
        <w:t>eight and BMI at baseline</w:t>
      </w:r>
      <w:r w:rsidR="00BB090A">
        <w:rPr>
          <w:rFonts w:ascii="Calibri" w:hAnsi="Calibri" w:cs="Calibri"/>
          <w:b/>
          <w:sz w:val="22"/>
          <w:szCs w:val="22"/>
          <w:lang w:val="en-GB"/>
        </w:rPr>
        <w:t>,</w:t>
      </w:r>
      <w:r w:rsidR="0018650D" w:rsidRPr="00C44362">
        <w:rPr>
          <w:rFonts w:ascii="Calibri" w:hAnsi="Calibri" w:cs="Calibri"/>
          <w:b/>
          <w:sz w:val="22"/>
          <w:szCs w:val="22"/>
          <w:lang w:val="en-GB"/>
        </w:rPr>
        <w:t xml:space="preserve"> 6 months</w:t>
      </w:r>
      <w:r w:rsidR="00BB090A">
        <w:rPr>
          <w:rFonts w:ascii="Calibri" w:hAnsi="Calibri" w:cs="Calibri"/>
          <w:b/>
          <w:sz w:val="22"/>
          <w:szCs w:val="22"/>
          <w:lang w:val="en-GB"/>
        </w:rPr>
        <w:t>,</w:t>
      </w:r>
      <w:r w:rsidR="0018650D" w:rsidRPr="00C44362">
        <w:rPr>
          <w:rFonts w:ascii="Calibri" w:hAnsi="Calibri" w:cs="Calibri"/>
          <w:b/>
          <w:sz w:val="22"/>
          <w:szCs w:val="22"/>
          <w:lang w:val="en-GB"/>
        </w:rPr>
        <w:t xml:space="preserve"> and 12 months after </w:t>
      </w:r>
      <w:r w:rsidR="0057727B" w:rsidRPr="00C44362">
        <w:rPr>
          <w:rFonts w:ascii="Calibri" w:hAnsi="Calibri" w:cs="Calibri"/>
          <w:b/>
          <w:sz w:val="22"/>
          <w:szCs w:val="22"/>
          <w:lang w:val="en-GB"/>
        </w:rPr>
        <w:t xml:space="preserve">the </w:t>
      </w:r>
      <w:r w:rsidR="0018650D" w:rsidRPr="00C44362">
        <w:rPr>
          <w:rFonts w:ascii="Calibri" w:hAnsi="Calibri" w:cs="Calibri"/>
          <w:b/>
          <w:sz w:val="22"/>
          <w:szCs w:val="22"/>
          <w:lang w:val="en-GB"/>
        </w:rPr>
        <w:t>intervention</w:t>
      </w:r>
      <w:r w:rsidR="0057727B" w:rsidRPr="00C44362">
        <w:rPr>
          <w:rFonts w:ascii="Calibri" w:hAnsi="Calibri" w:cs="Calibri"/>
          <w:b/>
          <w:sz w:val="22"/>
          <w:szCs w:val="22"/>
          <w:lang w:val="en-GB"/>
        </w:rPr>
        <w:t>.</w:t>
      </w:r>
    </w:p>
    <w:tbl>
      <w:tblPr>
        <w:tblStyle w:val="Grigliatabella"/>
        <w:tblW w:w="1602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68"/>
        <w:gridCol w:w="1274"/>
        <w:gridCol w:w="1557"/>
        <w:gridCol w:w="1549"/>
        <w:gridCol w:w="1540"/>
        <w:gridCol w:w="1550"/>
        <w:gridCol w:w="1439"/>
        <w:gridCol w:w="1439"/>
        <w:gridCol w:w="1550"/>
        <w:gridCol w:w="1417"/>
        <w:gridCol w:w="1439"/>
      </w:tblGrid>
      <w:tr w:rsidR="00724CDA" w:rsidRPr="00673B1A" w14:paraId="4D790049" w14:textId="77777777" w:rsidTr="00F47CF0">
        <w:tc>
          <w:tcPr>
            <w:tcW w:w="1268" w:type="dxa"/>
          </w:tcPr>
          <w:p w14:paraId="77B20784" w14:textId="24EB1396" w:rsidR="00AE6016" w:rsidRPr="00673B1A" w:rsidRDefault="007801AE" w:rsidP="000168C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Little, et al</w:t>
            </w:r>
          </w:p>
        </w:tc>
        <w:tc>
          <w:tcPr>
            <w:tcW w:w="1274" w:type="dxa"/>
          </w:tcPr>
          <w:p w14:paraId="03D7552F" w14:textId="77777777" w:rsidR="00AE6016" w:rsidRPr="00673B1A" w:rsidRDefault="00AE6016" w:rsidP="000168C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4646" w:type="dxa"/>
            <w:gridSpan w:val="3"/>
          </w:tcPr>
          <w:p w14:paraId="76EB9F3F" w14:textId="77777777" w:rsidR="00AE6016" w:rsidRPr="00673B1A" w:rsidRDefault="00AE6016" w:rsidP="000168C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CG</w:t>
            </w:r>
          </w:p>
        </w:tc>
        <w:tc>
          <w:tcPr>
            <w:tcW w:w="4428" w:type="dxa"/>
            <w:gridSpan w:val="3"/>
          </w:tcPr>
          <w:p w14:paraId="48493669" w14:textId="77777777" w:rsidR="00AE6016" w:rsidRPr="00673B1A" w:rsidRDefault="00AE6016" w:rsidP="000168C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POWeR+FF</w:t>
            </w:r>
          </w:p>
        </w:tc>
        <w:tc>
          <w:tcPr>
            <w:tcW w:w="4406" w:type="dxa"/>
            <w:gridSpan w:val="3"/>
          </w:tcPr>
          <w:p w14:paraId="3BB9442B" w14:textId="77777777" w:rsidR="00AE6016" w:rsidRPr="00673B1A" w:rsidRDefault="00AE6016" w:rsidP="000168C7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POWeR+R</w:t>
            </w:r>
          </w:p>
        </w:tc>
      </w:tr>
      <w:tr w:rsidR="00724CDA" w:rsidRPr="00673B1A" w14:paraId="4E51D703" w14:textId="77777777" w:rsidTr="00F47CF0">
        <w:tc>
          <w:tcPr>
            <w:tcW w:w="1268" w:type="dxa"/>
          </w:tcPr>
          <w:p w14:paraId="360CC21E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</w:tcPr>
          <w:p w14:paraId="227FCB52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57" w:type="dxa"/>
          </w:tcPr>
          <w:p w14:paraId="1BA7DB23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1549" w:type="dxa"/>
          </w:tcPr>
          <w:p w14:paraId="118E9919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2693FD38" w14:textId="32355F91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6 m</w:t>
            </w:r>
            <w:r w:rsidR="00B20683">
              <w:rPr>
                <w:rFonts w:ascii="Calibri" w:hAnsi="Calibri" w:cs="Calibri"/>
                <w:b/>
                <w:bCs/>
                <w:sz w:val="22"/>
                <w:szCs w:val="22"/>
              </w:rPr>
              <w:t>onths</w:t>
            </w:r>
          </w:p>
        </w:tc>
        <w:tc>
          <w:tcPr>
            <w:tcW w:w="1540" w:type="dxa"/>
          </w:tcPr>
          <w:p w14:paraId="16661C79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665EFA3D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550" w:type="dxa"/>
          </w:tcPr>
          <w:p w14:paraId="64B2DD69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1439" w:type="dxa"/>
          </w:tcPr>
          <w:p w14:paraId="3CE4EA86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3505E74E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439" w:type="dxa"/>
          </w:tcPr>
          <w:p w14:paraId="3E875FE5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6A76B5BF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1550" w:type="dxa"/>
          </w:tcPr>
          <w:p w14:paraId="67274D41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1417" w:type="dxa"/>
          </w:tcPr>
          <w:p w14:paraId="69CBB3E4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46C126A4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439" w:type="dxa"/>
          </w:tcPr>
          <w:p w14:paraId="7AF4423B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079DDDC7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</w:tr>
      <w:tr w:rsidR="00724CDA" w:rsidRPr="00673B1A" w14:paraId="20F915FF" w14:textId="77777777" w:rsidTr="00F47CF0">
        <w:tc>
          <w:tcPr>
            <w:tcW w:w="1268" w:type="dxa"/>
          </w:tcPr>
          <w:p w14:paraId="34B25F03" w14:textId="3351041C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</w:tcPr>
          <w:p w14:paraId="39F3D686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557" w:type="dxa"/>
          </w:tcPr>
          <w:p w14:paraId="5A79A3C0" w14:textId="653227E9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104.38</w:t>
            </w:r>
            <w:r w:rsidR="00BA73A1">
              <w:rPr>
                <w:rFonts w:ascii="Calibri" w:hAnsi="Calibri" w:cs="Calibri"/>
                <w:sz w:val="22"/>
                <w:szCs w:val="22"/>
              </w:rPr>
              <w:t>±</w:t>
            </w:r>
            <w:r w:rsidR="00352603">
              <w:rPr>
                <w:rFonts w:ascii="Calibri" w:hAnsi="Calibri" w:cs="Calibri"/>
                <w:sz w:val="22"/>
                <w:szCs w:val="22"/>
              </w:rPr>
              <w:t>21.11</w:t>
            </w:r>
          </w:p>
        </w:tc>
        <w:tc>
          <w:tcPr>
            <w:tcW w:w="1549" w:type="dxa"/>
          </w:tcPr>
          <w:p w14:paraId="078BEB20" w14:textId="1FD8287A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101.91</w:t>
            </w:r>
            <w:r w:rsidR="005F180F">
              <w:rPr>
                <w:rFonts w:ascii="Calibri" w:hAnsi="Calibri" w:cs="Calibri"/>
                <w:sz w:val="22"/>
                <w:szCs w:val="22"/>
              </w:rPr>
              <w:t>±</w:t>
            </w:r>
            <w:r w:rsidR="00DF442A">
              <w:rPr>
                <w:rFonts w:ascii="Calibri" w:hAnsi="Calibri" w:cs="Calibri"/>
                <w:sz w:val="22"/>
                <w:szCs w:val="22"/>
              </w:rPr>
              <w:t>19.35</w:t>
            </w:r>
          </w:p>
        </w:tc>
        <w:tc>
          <w:tcPr>
            <w:tcW w:w="1540" w:type="dxa"/>
          </w:tcPr>
          <w:p w14:paraId="1DC7CD18" w14:textId="34C88FCD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101.7</w:t>
            </w:r>
            <w:r w:rsidR="003F1CE2">
              <w:rPr>
                <w:rFonts w:ascii="Calibri" w:hAnsi="Calibri" w:cs="Calibri"/>
                <w:sz w:val="22"/>
                <w:szCs w:val="22"/>
              </w:rPr>
              <w:t>3±</w:t>
            </w:r>
            <w:r w:rsidR="00375E08">
              <w:rPr>
                <w:rFonts w:ascii="Calibri" w:hAnsi="Calibri" w:cs="Calibri"/>
                <w:sz w:val="22"/>
                <w:szCs w:val="22"/>
              </w:rPr>
              <w:t>19.57</w:t>
            </w:r>
          </w:p>
        </w:tc>
        <w:tc>
          <w:tcPr>
            <w:tcW w:w="1550" w:type="dxa"/>
          </w:tcPr>
          <w:p w14:paraId="1513DA7A" w14:textId="776A3CFC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102.40</w:t>
            </w:r>
            <w:r w:rsidR="003B1DD7">
              <w:rPr>
                <w:rFonts w:ascii="Calibri" w:hAnsi="Calibri" w:cs="Calibri"/>
                <w:sz w:val="22"/>
                <w:szCs w:val="22"/>
              </w:rPr>
              <w:t>±16.87</w:t>
            </w:r>
          </w:p>
        </w:tc>
        <w:tc>
          <w:tcPr>
            <w:tcW w:w="1439" w:type="dxa"/>
          </w:tcPr>
          <w:p w14:paraId="35B13C1C" w14:textId="33DBAC96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97.55</w:t>
            </w:r>
            <w:r w:rsidR="00375E08">
              <w:rPr>
                <w:rFonts w:ascii="Calibri" w:hAnsi="Calibri" w:cs="Calibri"/>
                <w:sz w:val="22"/>
                <w:szCs w:val="22"/>
              </w:rPr>
              <w:t>±15.99</w:t>
            </w:r>
          </w:p>
        </w:tc>
        <w:tc>
          <w:tcPr>
            <w:tcW w:w="1439" w:type="dxa"/>
          </w:tcPr>
          <w:p w14:paraId="6B5BC414" w14:textId="741B379D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98.56</w:t>
            </w:r>
            <w:r w:rsidR="00375E08">
              <w:rPr>
                <w:rFonts w:ascii="Calibri" w:hAnsi="Calibri" w:cs="Calibri"/>
                <w:sz w:val="22"/>
                <w:szCs w:val="22"/>
              </w:rPr>
              <w:t>±15.95</w:t>
            </w:r>
          </w:p>
        </w:tc>
        <w:tc>
          <w:tcPr>
            <w:tcW w:w="1550" w:type="dxa"/>
          </w:tcPr>
          <w:p w14:paraId="3A7E1F2A" w14:textId="76AC93AC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102.93</w:t>
            </w:r>
            <w:r w:rsidR="003B1DD7">
              <w:rPr>
                <w:rFonts w:ascii="Calibri" w:hAnsi="Calibri" w:cs="Calibri"/>
                <w:sz w:val="22"/>
                <w:szCs w:val="22"/>
              </w:rPr>
              <w:t>±18.26</w:t>
            </w:r>
          </w:p>
        </w:tc>
        <w:tc>
          <w:tcPr>
            <w:tcW w:w="1417" w:type="dxa"/>
          </w:tcPr>
          <w:p w14:paraId="137E5751" w14:textId="207462B1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98.30</w:t>
            </w:r>
            <w:r w:rsidR="00724CDA">
              <w:rPr>
                <w:rFonts w:ascii="Calibri" w:hAnsi="Calibri" w:cs="Calibri"/>
                <w:sz w:val="22"/>
                <w:szCs w:val="22"/>
              </w:rPr>
              <w:t>±18.34</w:t>
            </w:r>
          </w:p>
        </w:tc>
        <w:tc>
          <w:tcPr>
            <w:tcW w:w="1439" w:type="dxa"/>
          </w:tcPr>
          <w:p w14:paraId="70E875B8" w14:textId="301D2712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99.72</w:t>
            </w:r>
            <w:r w:rsidR="00724CDA">
              <w:rPr>
                <w:rFonts w:ascii="Calibri" w:hAnsi="Calibri" w:cs="Calibri"/>
                <w:sz w:val="22"/>
                <w:szCs w:val="22"/>
              </w:rPr>
              <w:t>±18.88</w:t>
            </w:r>
          </w:p>
        </w:tc>
      </w:tr>
      <w:tr w:rsidR="00724CDA" w:rsidRPr="00673B1A" w14:paraId="0853EC13" w14:textId="77777777" w:rsidTr="00F47CF0">
        <w:tc>
          <w:tcPr>
            <w:tcW w:w="1268" w:type="dxa"/>
          </w:tcPr>
          <w:p w14:paraId="0ECD9EBF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</w:tcPr>
          <w:p w14:paraId="014FC754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73B1A">
              <w:rPr>
                <w:rFonts w:ascii="Calibri" w:hAnsi="Calibri" w:cs="Calibri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557" w:type="dxa"/>
          </w:tcPr>
          <w:p w14:paraId="6C9E8EFF" w14:textId="268249BA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37.10</w:t>
            </w:r>
            <w:r w:rsidR="001E65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52603">
              <w:rPr>
                <w:rFonts w:ascii="Calibri" w:hAnsi="Calibri" w:cs="Calibri"/>
                <w:sz w:val="22"/>
                <w:szCs w:val="22"/>
              </w:rPr>
              <w:t>±</w:t>
            </w:r>
            <w:r w:rsidR="001E65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52603">
              <w:rPr>
                <w:rFonts w:ascii="Calibri" w:hAnsi="Calibri" w:cs="Calibri"/>
                <w:sz w:val="22"/>
                <w:szCs w:val="22"/>
              </w:rPr>
              <w:t>5.97</w:t>
            </w:r>
          </w:p>
        </w:tc>
        <w:tc>
          <w:tcPr>
            <w:tcW w:w="1549" w:type="dxa"/>
          </w:tcPr>
          <w:p w14:paraId="19E0B04C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40" w:type="dxa"/>
          </w:tcPr>
          <w:p w14:paraId="5BD80297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08E8306D" w14:textId="11ABF301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36.66</w:t>
            </w:r>
            <w:r w:rsidR="003B1DD7">
              <w:rPr>
                <w:rFonts w:ascii="Calibri" w:hAnsi="Calibri" w:cs="Calibri"/>
                <w:sz w:val="22"/>
                <w:szCs w:val="22"/>
              </w:rPr>
              <w:t xml:space="preserve"> ± 5.36</w:t>
            </w:r>
          </w:p>
        </w:tc>
        <w:tc>
          <w:tcPr>
            <w:tcW w:w="1439" w:type="dxa"/>
          </w:tcPr>
          <w:p w14:paraId="4E9689B5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02DC2DE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76997784" w14:textId="0CF85F81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673B1A">
              <w:rPr>
                <w:rFonts w:ascii="Calibri" w:hAnsi="Calibri" w:cs="Calibri"/>
                <w:sz w:val="22"/>
                <w:szCs w:val="22"/>
              </w:rPr>
              <w:t>36.28</w:t>
            </w:r>
            <w:r w:rsidR="001E65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B1DD7">
              <w:rPr>
                <w:rFonts w:ascii="Calibri" w:hAnsi="Calibri" w:cs="Calibri"/>
                <w:sz w:val="22"/>
                <w:szCs w:val="22"/>
              </w:rPr>
              <w:t>±</w:t>
            </w:r>
            <w:r w:rsidR="001E65B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B1DD7">
              <w:rPr>
                <w:rFonts w:ascii="Calibri" w:hAnsi="Calibri" w:cs="Calibri"/>
                <w:sz w:val="22"/>
                <w:szCs w:val="22"/>
              </w:rPr>
              <w:t>5.65</w:t>
            </w:r>
          </w:p>
        </w:tc>
        <w:tc>
          <w:tcPr>
            <w:tcW w:w="1417" w:type="dxa"/>
          </w:tcPr>
          <w:p w14:paraId="788AFDFC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9" w:type="dxa"/>
          </w:tcPr>
          <w:p w14:paraId="073E9E84" w14:textId="77777777" w:rsidR="00AE6016" w:rsidRPr="00673B1A" w:rsidRDefault="00AE6016" w:rsidP="000168C7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81462C1" w14:textId="77777777" w:rsidR="00F03750" w:rsidRPr="00673B1A" w:rsidRDefault="00F03750" w:rsidP="00F03750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  <w:lang w:val="en-GB"/>
        </w:rPr>
      </w:pPr>
      <w:r w:rsidRPr="00DB4326">
        <w:rPr>
          <w:rFonts w:ascii="Calibri" w:hAnsi="Calibri" w:cs="Calibri"/>
          <w:sz w:val="22"/>
          <w:szCs w:val="22"/>
          <w:lang w:val="en-GB"/>
        </w:rPr>
        <w:t>CG=control group; BMI = body mass index; POWeR+F=POWeR+ group with dual meetings; POWeR+R=POWeR+ group with remote meetings</w:t>
      </w:r>
    </w:p>
    <w:p w14:paraId="77187A5A" w14:textId="558D007E" w:rsidR="000F10E3" w:rsidRDefault="00F03750">
      <w:pPr>
        <w:rPr>
          <w:rFonts w:ascii="Calibri" w:hAnsi="Calibri" w:cs="Calibri"/>
          <w:sz w:val="22"/>
          <w:szCs w:val="22"/>
          <w:lang w:val="en-GB"/>
        </w:rPr>
      </w:pPr>
      <w:r w:rsidRPr="00F03750">
        <w:rPr>
          <w:rFonts w:ascii="Calibri" w:hAnsi="Calibri" w:cs="Calibri"/>
          <w:sz w:val="22"/>
          <w:szCs w:val="22"/>
          <w:lang w:val="en-GB"/>
        </w:rPr>
        <w:t>Data are presented as mean</w:t>
      </w:r>
      <w:r w:rsidR="00CA2C6B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F03750">
        <w:rPr>
          <w:rFonts w:ascii="Calibri" w:hAnsi="Calibri" w:cs="Calibri"/>
          <w:sz w:val="22"/>
          <w:szCs w:val="22"/>
          <w:lang w:val="en-GB"/>
        </w:rPr>
        <w:t>±</w:t>
      </w:r>
      <w:r w:rsidR="00CA2C6B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F03750">
        <w:rPr>
          <w:rFonts w:ascii="Calibri" w:hAnsi="Calibri" w:cs="Calibri"/>
          <w:sz w:val="22"/>
          <w:szCs w:val="22"/>
          <w:lang w:val="en-GB"/>
        </w:rPr>
        <w:t>standard deviation</w:t>
      </w:r>
    </w:p>
    <w:p w14:paraId="5348C3E6" w14:textId="77777777" w:rsidR="001C298A" w:rsidRPr="00F03750" w:rsidRDefault="001C298A">
      <w:pPr>
        <w:rPr>
          <w:rFonts w:ascii="Calibri" w:hAnsi="Calibri" w:cs="Calibri"/>
          <w:sz w:val="22"/>
          <w:szCs w:val="22"/>
          <w:lang w:val="en-GB"/>
        </w:rPr>
      </w:pPr>
    </w:p>
    <w:p w14:paraId="7994C0EC" w14:textId="76041959" w:rsidR="000F10E3" w:rsidRPr="00C44362" w:rsidRDefault="005C6AE8">
      <w:pPr>
        <w:rPr>
          <w:b/>
          <w:lang w:val="en-GB"/>
        </w:rPr>
      </w:pPr>
      <w:r w:rsidRPr="00C44362">
        <w:rPr>
          <w:rFonts w:ascii="Calibri" w:hAnsi="Calibri" w:cs="Calibri"/>
          <w:b/>
          <w:sz w:val="22"/>
          <w:szCs w:val="22"/>
          <w:lang w:val="en-GB"/>
        </w:rPr>
        <w:t xml:space="preserve">Supplementary Table </w:t>
      </w:r>
      <w:r w:rsidR="00350151" w:rsidRPr="00C44362">
        <w:rPr>
          <w:rFonts w:ascii="Calibri" w:hAnsi="Calibri" w:cs="Calibri"/>
          <w:b/>
          <w:sz w:val="22"/>
          <w:szCs w:val="22"/>
          <w:lang w:val="en-GB"/>
        </w:rPr>
        <w:t>2</w:t>
      </w:r>
      <w:r w:rsidR="004E3E62" w:rsidRPr="00C44362">
        <w:rPr>
          <w:rFonts w:ascii="Calibri" w:hAnsi="Calibri" w:cs="Calibri"/>
          <w:b/>
          <w:sz w:val="22"/>
          <w:szCs w:val="22"/>
          <w:lang w:val="en-GB"/>
        </w:rPr>
        <w:t xml:space="preserve">. Difference in weight </w:t>
      </w:r>
      <w:r w:rsidR="007B7A68" w:rsidRPr="00C44362">
        <w:rPr>
          <w:rFonts w:ascii="Calibri" w:hAnsi="Calibri" w:cs="Calibri"/>
          <w:b/>
          <w:sz w:val="22"/>
          <w:szCs w:val="22"/>
          <w:lang w:val="en-GB"/>
        </w:rPr>
        <w:t>loss (kg) for POWeR+ vs CG, with i</w:t>
      </w:r>
      <w:r w:rsidR="000F10E3" w:rsidRPr="00C44362">
        <w:rPr>
          <w:rFonts w:ascii="Calibri" w:hAnsi="Calibri" w:cs="Calibri"/>
          <w:b/>
          <w:sz w:val="22"/>
          <w:szCs w:val="22"/>
          <w:lang w:val="en-GB"/>
        </w:rPr>
        <w:t>mputed data (50 replications)</w:t>
      </w:r>
      <w:r w:rsidR="007B7A68" w:rsidRPr="00C44362">
        <w:rPr>
          <w:rFonts w:ascii="Calibri" w:hAnsi="Calibri" w:cs="Calibri"/>
          <w:b/>
          <w:sz w:val="22"/>
          <w:szCs w:val="22"/>
          <w:lang w:val="en-GB"/>
        </w:rPr>
        <w:t>.</w:t>
      </w:r>
      <w:r w:rsidR="000F10E3" w:rsidRPr="00C44362">
        <w:rPr>
          <w:rFonts w:ascii="Calibri" w:hAnsi="Calibri" w:cs="Calibri"/>
          <w:b/>
          <w:sz w:val="22"/>
          <w:szCs w:val="22"/>
          <w:lang w:val="en-GB"/>
        </w:rPr>
        <w:t xml:space="preserve"> </w:t>
      </w:r>
    </w:p>
    <w:tbl>
      <w:tblPr>
        <w:tblStyle w:val="Grigliatabella"/>
        <w:tblW w:w="1461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66"/>
        <w:gridCol w:w="2238"/>
        <w:gridCol w:w="2155"/>
        <w:gridCol w:w="2273"/>
        <w:gridCol w:w="2263"/>
        <w:gridCol w:w="2153"/>
        <w:gridCol w:w="2265"/>
      </w:tblGrid>
      <w:tr w:rsidR="00F84976" w:rsidRPr="003C67C5" w14:paraId="69B81E30" w14:textId="77777777" w:rsidTr="00DB4326">
        <w:tc>
          <w:tcPr>
            <w:tcW w:w="1266" w:type="dxa"/>
          </w:tcPr>
          <w:p w14:paraId="35BDA107" w14:textId="1093668E" w:rsidR="00F84976" w:rsidRPr="003C67C5" w:rsidRDefault="00F84976" w:rsidP="000168C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Little, et al</w:t>
            </w:r>
          </w:p>
        </w:tc>
        <w:tc>
          <w:tcPr>
            <w:tcW w:w="6666" w:type="dxa"/>
            <w:gridSpan w:val="3"/>
          </w:tcPr>
          <w:p w14:paraId="558CE1C9" w14:textId="6775AE81" w:rsidR="00F84976" w:rsidRPr="003C67C5" w:rsidRDefault="00F84976" w:rsidP="00013FA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POWeR+FF</w:t>
            </w:r>
          </w:p>
        </w:tc>
        <w:tc>
          <w:tcPr>
            <w:tcW w:w="6681" w:type="dxa"/>
            <w:gridSpan w:val="3"/>
          </w:tcPr>
          <w:p w14:paraId="51A0E0D5" w14:textId="3882C33F" w:rsidR="00F84976" w:rsidRPr="003C67C5" w:rsidRDefault="00F84976" w:rsidP="00705EE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POWeR+R</w:t>
            </w:r>
          </w:p>
        </w:tc>
      </w:tr>
      <w:tr w:rsidR="00F84976" w:rsidRPr="003C67C5" w14:paraId="4E254C88" w14:textId="77777777" w:rsidTr="00DB4326">
        <w:tc>
          <w:tcPr>
            <w:tcW w:w="1266" w:type="dxa"/>
          </w:tcPr>
          <w:p w14:paraId="6B096A7B" w14:textId="77777777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38" w:type="dxa"/>
          </w:tcPr>
          <w:p w14:paraId="0FD30089" w14:textId="77777777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31F618D6" w14:textId="2CC83AF2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2155" w:type="dxa"/>
          </w:tcPr>
          <w:p w14:paraId="527F970F" w14:textId="77777777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492395B8" w14:textId="03D2FF3B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2273" w:type="dxa"/>
          </w:tcPr>
          <w:p w14:paraId="753394B9" w14:textId="5F7A941C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263" w:type="dxa"/>
          </w:tcPr>
          <w:p w14:paraId="5E61915F" w14:textId="77777777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56DD7817" w14:textId="6012C6DF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2153" w:type="dxa"/>
          </w:tcPr>
          <w:p w14:paraId="4B643F4A" w14:textId="77777777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Post </w:t>
            </w:r>
          </w:p>
          <w:p w14:paraId="0954E001" w14:textId="5FDCD166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2265" w:type="dxa"/>
          </w:tcPr>
          <w:p w14:paraId="18222B15" w14:textId="355A15E4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b/>
                <w:bCs/>
                <w:sz w:val="22"/>
                <w:szCs w:val="22"/>
              </w:rPr>
              <w:t>Overall</w:t>
            </w:r>
          </w:p>
        </w:tc>
      </w:tr>
      <w:tr w:rsidR="00F84976" w:rsidRPr="003C67C5" w14:paraId="7E8765BE" w14:textId="77777777" w:rsidTr="00DB4326">
        <w:tc>
          <w:tcPr>
            <w:tcW w:w="1266" w:type="dxa"/>
          </w:tcPr>
          <w:p w14:paraId="67FBADFE" w14:textId="38D321DD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238" w:type="dxa"/>
          </w:tcPr>
          <w:p w14:paraId="35FB031E" w14:textId="77777777" w:rsidR="00784E87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- 2.54 (-3.66 to -1.42</w:t>
            </w:r>
            <w:r w:rsidR="00784E87" w:rsidRPr="003C67C5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6C485FB" w14:textId="48A68804" w:rsidR="00F84976" w:rsidRPr="003C67C5" w:rsidRDefault="00F84976" w:rsidP="00705EE1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p&lt;0.001</w:t>
            </w:r>
          </w:p>
        </w:tc>
        <w:tc>
          <w:tcPr>
            <w:tcW w:w="2155" w:type="dxa"/>
          </w:tcPr>
          <w:p w14:paraId="22556FCE" w14:textId="77777777" w:rsidR="00784E87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-0.37 (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–1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66 to 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92</w:t>
            </w:r>
            <w:r w:rsidR="00784E87" w:rsidRPr="003C67C5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0C549992" w14:textId="7D9E0CE3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 w:hint="eastAsia"/>
                <w:sz w:val="22"/>
                <w:szCs w:val="22"/>
              </w:rPr>
              <w:t>p=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566</w:t>
            </w:r>
          </w:p>
        </w:tc>
        <w:tc>
          <w:tcPr>
            <w:tcW w:w="2273" w:type="dxa"/>
          </w:tcPr>
          <w:p w14:paraId="00498A4E" w14:textId="77777777" w:rsidR="00784E87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-1.49 (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–2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41 to –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58</w:t>
            </w:r>
            <w:r w:rsidR="00784E87" w:rsidRPr="003C67C5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24943009" w14:textId="63CE1DCD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 w:hint="eastAsia"/>
                <w:sz w:val="22"/>
                <w:szCs w:val="22"/>
              </w:rPr>
              <w:t>p=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001</w:t>
            </w:r>
          </w:p>
        </w:tc>
        <w:tc>
          <w:tcPr>
            <w:tcW w:w="2263" w:type="dxa"/>
          </w:tcPr>
          <w:p w14:paraId="094DD9BE" w14:textId="22292070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-1.97 (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–3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18 to –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76</w:t>
            </w:r>
            <w:r w:rsidR="00784E87" w:rsidRPr="003C67C5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6403935F" w14:textId="2CCC7C46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 w:hint="eastAsia"/>
                <w:sz w:val="22"/>
                <w:szCs w:val="22"/>
              </w:rPr>
              <w:t>p=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002</w:t>
            </w:r>
          </w:p>
        </w:tc>
        <w:tc>
          <w:tcPr>
            <w:tcW w:w="2153" w:type="dxa"/>
          </w:tcPr>
          <w:p w14:paraId="6487DC0E" w14:textId="02097991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-0.58 (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–1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88 to 0</w:t>
            </w:r>
            <w:r w:rsidR="004E0851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72</w:t>
            </w:r>
            <w:r w:rsidR="00784E87" w:rsidRPr="003C67C5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78399600" w14:textId="3DF5E9D9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 w:hint="eastAsia"/>
                <w:sz w:val="22"/>
                <w:szCs w:val="22"/>
              </w:rPr>
              <w:t>p=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375</w:t>
            </w:r>
          </w:p>
        </w:tc>
        <w:tc>
          <w:tcPr>
            <w:tcW w:w="2265" w:type="dxa"/>
          </w:tcPr>
          <w:p w14:paraId="121CDEBB" w14:textId="3DB4F16E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/>
                <w:sz w:val="22"/>
                <w:szCs w:val="22"/>
              </w:rPr>
              <w:t>-1.27 (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–2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19 to –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34</w:t>
            </w:r>
            <w:r w:rsidR="00784E87" w:rsidRPr="003C67C5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543C6CD1" w14:textId="7F213B1C" w:rsidR="00F84976" w:rsidRPr="003C67C5" w:rsidRDefault="00F84976" w:rsidP="00A9638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3C67C5">
              <w:rPr>
                <w:rFonts w:ascii="Calibri" w:hAnsi="Calibri" w:cs="Calibri" w:hint="eastAsia"/>
                <w:sz w:val="22"/>
                <w:szCs w:val="22"/>
              </w:rPr>
              <w:t>p=0</w:t>
            </w:r>
            <w:r w:rsidRPr="003C67C5">
              <w:rPr>
                <w:rFonts w:ascii="Calibri" w:hAnsi="Calibri" w:cs="Calibri"/>
                <w:sz w:val="22"/>
                <w:szCs w:val="22"/>
              </w:rPr>
              <w:t>.</w:t>
            </w:r>
            <w:r w:rsidRPr="003C67C5">
              <w:rPr>
                <w:rFonts w:ascii="Calibri" w:hAnsi="Calibri" w:cs="Calibri" w:hint="eastAsia"/>
                <w:sz w:val="22"/>
                <w:szCs w:val="22"/>
              </w:rPr>
              <w:t>007</w:t>
            </w:r>
          </w:p>
        </w:tc>
      </w:tr>
    </w:tbl>
    <w:p w14:paraId="0E7A11E7" w14:textId="6050A1EE" w:rsidR="00AE6016" w:rsidRPr="003C67C5" w:rsidRDefault="00AE6016" w:rsidP="00AE6016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  <w:lang w:val="en-GB"/>
        </w:rPr>
      </w:pPr>
      <w:r w:rsidRPr="003C67C5">
        <w:rPr>
          <w:rFonts w:ascii="Calibri" w:hAnsi="Calibri" w:cs="Calibri"/>
          <w:sz w:val="22"/>
          <w:szCs w:val="22"/>
          <w:lang w:val="en-GB"/>
        </w:rPr>
        <w:t>CG=control group; POWeR+F=POWeR+ group with dual meetings; POWeR+R=POWeR+ group with remote meetings</w:t>
      </w:r>
    </w:p>
    <w:p w14:paraId="7C0D8C8D" w14:textId="4D409638" w:rsidR="00AE6016" w:rsidRPr="003C67C5" w:rsidRDefault="00AE6016" w:rsidP="00AE6016">
      <w:pPr>
        <w:rPr>
          <w:rFonts w:ascii="Calibri" w:hAnsi="Calibri" w:cs="Calibri"/>
          <w:sz w:val="22"/>
          <w:szCs w:val="22"/>
          <w:lang w:val="en-GB"/>
        </w:rPr>
      </w:pPr>
      <w:r w:rsidRPr="003C67C5">
        <w:rPr>
          <w:rFonts w:ascii="Calibri" w:hAnsi="Calibri" w:cs="Calibri"/>
          <w:sz w:val="22"/>
          <w:szCs w:val="22"/>
          <w:lang w:val="en-GB"/>
        </w:rPr>
        <w:t xml:space="preserve">Data are presented as </w:t>
      </w:r>
      <w:r w:rsidR="00DF3AE3" w:rsidRPr="003C67C5">
        <w:rPr>
          <w:rFonts w:ascii="Calibri" w:hAnsi="Calibri" w:cs="Calibri"/>
          <w:sz w:val="22"/>
          <w:szCs w:val="22"/>
          <w:lang w:val="en-GB"/>
        </w:rPr>
        <w:t>difference in weight loss (</w:t>
      </w:r>
      <w:r w:rsidR="005C6AE8" w:rsidRPr="003C67C5">
        <w:rPr>
          <w:rFonts w:ascii="Calibri" w:hAnsi="Calibri" w:cs="Calibri"/>
          <w:sz w:val="22"/>
          <w:szCs w:val="22"/>
          <w:lang w:val="en-GB"/>
        </w:rPr>
        <w:t>95% CI</w:t>
      </w:r>
      <w:r w:rsidR="00784E87" w:rsidRPr="003C67C5">
        <w:rPr>
          <w:rFonts w:ascii="Calibri" w:hAnsi="Calibri" w:cs="Calibri"/>
          <w:sz w:val="22"/>
          <w:szCs w:val="22"/>
          <w:lang w:val="en-GB"/>
        </w:rPr>
        <w:t>)</w:t>
      </w:r>
    </w:p>
    <w:p w14:paraId="2ED601EC" w14:textId="77777777" w:rsidR="00AE6016" w:rsidRDefault="00AE6016" w:rsidP="00AE6016">
      <w:pPr>
        <w:rPr>
          <w:rFonts w:ascii="Calibri" w:hAnsi="Calibri" w:cs="Calibri"/>
          <w:color w:val="FF0000"/>
          <w:sz w:val="22"/>
          <w:szCs w:val="22"/>
          <w:lang w:val="en-GB"/>
        </w:rPr>
      </w:pPr>
    </w:p>
    <w:sectPr w:rsidR="00AE6016" w:rsidSect="00AE6016">
      <w:pgSz w:w="16838" w:h="11906" w:orient="landscape"/>
      <w:pgMar w:top="1134" w:right="1417" w:bottom="127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16"/>
    <w:rsid w:val="00006302"/>
    <w:rsid w:val="00013FAA"/>
    <w:rsid w:val="000D6926"/>
    <w:rsid w:val="000E3CA9"/>
    <w:rsid w:val="000F10E3"/>
    <w:rsid w:val="001071C1"/>
    <w:rsid w:val="0014016B"/>
    <w:rsid w:val="00141051"/>
    <w:rsid w:val="00141433"/>
    <w:rsid w:val="00174BF7"/>
    <w:rsid w:val="0018650D"/>
    <w:rsid w:val="001C298A"/>
    <w:rsid w:val="001E65BF"/>
    <w:rsid w:val="002016AD"/>
    <w:rsid w:val="00207A4C"/>
    <w:rsid w:val="0022521E"/>
    <w:rsid w:val="00290394"/>
    <w:rsid w:val="002A1B39"/>
    <w:rsid w:val="002E0FDF"/>
    <w:rsid w:val="00350151"/>
    <w:rsid w:val="00352603"/>
    <w:rsid w:val="00375E08"/>
    <w:rsid w:val="003B1DD7"/>
    <w:rsid w:val="003C3232"/>
    <w:rsid w:val="003C67C5"/>
    <w:rsid w:val="003F1CE2"/>
    <w:rsid w:val="00415AB1"/>
    <w:rsid w:val="004A3AC3"/>
    <w:rsid w:val="004C6251"/>
    <w:rsid w:val="004C793A"/>
    <w:rsid w:val="004E0851"/>
    <w:rsid w:val="004E3E62"/>
    <w:rsid w:val="005561D7"/>
    <w:rsid w:val="0057727B"/>
    <w:rsid w:val="00577526"/>
    <w:rsid w:val="00597B66"/>
    <w:rsid w:val="005C6AE8"/>
    <w:rsid w:val="005E45A1"/>
    <w:rsid w:val="005F180F"/>
    <w:rsid w:val="0064144D"/>
    <w:rsid w:val="00650394"/>
    <w:rsid w:val="00682C42"/>
    <w:rsid w:val="00697A4C"/>
    <w:rsid w:val="006A3E83"/>
    <w:rsid w:val="006C63CE"/>
    <w:rsid w:val="00705EE1"/>
    <w:rsid w:val="00707A2A"/>
    <w:rsid w:val="007123D5"/>
    <w:rsid w:val="00724CDA"/>
    <w:rsid w:val="007801AE"/>
    <w:rsid w:val="00784E87"/>
    <w:rsid w:val="007B7A68"/>
    <w:rsid w:val="008006B8"/>
    <w:rsid w:val="00842936"/>
    <w:rsid w:val="00870311"/>
    <w:rsid w:val="00886CE7"/>
    <w:rsid w:val="0098231F"/>
    <w:rsid w:val="009B48BB"/>
    <w:rsid w:val="00A63D9D"/>
    <w:rsid w:val="00A9638B"/>
    <w:rsid w:val="00AC02DA"/>
    <w:rsid w:val="00AE6016"/>
    <w:rsid w:val="00B20683"/>
    <w:rsid w:val="00B87AB4"/>
    <w:rsid w:val="00BA73A1"/>
    <w:rsid w:val="00BB090A"/>
    <w:rsid w:val="00C44362"/>
    <w:rsid w:val="00CA2C6B"/>
    <w:rsid w:val="00CF4F1D"/>
    <w:rsid w:val="00DB4326"/>
    <w:rsid w:val="00DF3AE3"/>
    <w:rsid w:val="00DF442A"/>
    <w:rsid w:val="00E2352B"/>
    <w:rsid w:val="00E8309F"/>
    <w:rsid w:val="00F03750"/>
    <w:rsid w:val="00F47CF0"/>
    <w:rsid w:val="00F8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B1950"/>
  <w15:chartTrackingRefBased/>
  <w15:docId w15:val="{32060BEC-E779-46EE-A9E4-04920DFD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6016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E601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E3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732db0-f544-4338-bfe9-7f0fb86a497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043CD3F83009D4FBAEA3715BBA8857F" ma:contentTypeVersion="16" ma:contentTypeDescription="Creare un nuovo documento." ma:contentTypeScope="" ma:versionID="da36cb65ce6cedb6cff51210d5b3bc80">
  <xsd:schema xmlns:xsd="http://www.w3.org/2001/XMLSchema" xmlns:xs="http://www.w3.org/2001/XMLSchema" xmlns:p="http://schemas.microsoft.com/office/2006/metadata/properties" xmlns:ns3="07732db0-f544-4338-bfe9-7f0fb86a4979" xmlns:ns4="168f5c2a-9e1f-499d-af60-75fbab282387" targetNamespace="http://schemas.microsoft.com/office/2006/metadata/properties" ma:root="true" ma:fieldsID="21e9a65b1663fa9fd502b5557581c640" ns3:_="" ns4:_="">
    <xsd:import namespace="07732db0-f544-4338-bfe9-7f0fb86a4979"/>
    <xsd:import namespace="168f5c2a-9e1f-499d-af60-75fbab2823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732db0-f544-4338-bfe9-7f0fb86a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8f5c2a-9e1f-499d-af60-75fbab28238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BAAA91-C858-48B5-805A-A639D8F2EA69}">
  <ds:schemaRefs>
    <ds:schemaRef ds:uri="http://schemas.microsoft.com/office/2006/metadata/properties"/>
    <ds:schemaRef ds:uri="http://schemas.microsoft.com/office/infopath/2007/PartnerControls"/>
    <ds:schemaRef ds:uri="07732db0-f544-4338-bfe9-7f0fb86a4979"/>
  </ds:schemaRefs>
</ds:datastoreItem>
</file>

<file path=customXml/itemProps2.xml><?xml version="1.0" encoding="utf-8"?>
<ds:datastoreItem xmlns:ds="http://schemas.openxmlformats.org/officeDocument/2006/customXml" ds:itemID="{F444705F-9694-42F6-A663-FFC7C2F1F3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7AD0CF-991B-4D6F-9405-84A0B9903F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732db0-f544-4338-bfe9-7f0fb86a4979"/>
    <ds:schemaRef ds:uri="168f5c2a-9e1f-499d-af60-75fbab2823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ta Pozzuoli</dc:creator>
  <cp:keywords/>
  <dc:description/>
  <cp:lastModifiedBy>Elisa Belluzzi</cp:lastModifiedBy>
  <cp:revision>77</cp:revision>
  <dcterms:created xsi:type="dcterms:W3CDTF">2025-03-27T09:30:00Z</dcterms:created>
  <dcterms:modified xsi:type="dcterms:W3CDTF">2025-07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43CD3F83009D4FBAEA3715BBA8857F</vt:lpwstr>
  </property>
</Properties>
</file>